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6096B" w14:textId="77777777" w:rsidR="002366CB" w:rsidRPr="002421E7" w:rsidRDefault="002366CB" w:rsidP="002366C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21E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421E7">
        <w:rPr>
          <w:rFonts w:ascii="Times New Roman" w:hAnsi="Times New Roman" w:cs="Times New Roman"/>
          <w:b/>
          <w:bCs/>
          <w:sz w:val="24"/>
          <w:szCs w:val="24"/>
        </w:rPr>
        <w:t>able S4. SUCRA of each intervention in all outcomes</w:t>
      </w:r>
    </w:p>
    <w:p w14:paraId="40543ECA" w14:textId="77777777" w:rsidR="002366CB" w:rsidRPr="002421E7" w:rsidRDefault="002366CB" w:rsidP="002366C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13887" w:type="dxa"/>
        <w:jc w:val="center"/>
        <w:tblLook w:val="04A0" w:firstRow="1" w:lastRow="0" w:firstColumn="1" w:lastColumn="0" w:noHBand="0" w:noVBand="1"/>
      </w:tblPr>
      <w:tblGrid>
        <w:gridCol w:w="3397"/>
        <w:gridCol w:w="2694"/>
        <w:gridCol w:w="2551"/>
        <w:gridCol w:w="2693"/>
        <w:gridCol w:w="2552"/>
      </w:tblGrid>
      <w:tr w:rsidR="002366CB" w:rsidRPr="002421E7" w14:paraId="7FF11AA5" w14:textId="77777777" w:rsidTr="00854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  <w:jc w:val="center"/>
        </w:trPr>
        <w:tc>
          <w:tcPr>
            <w:tcW w:w="3397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AF99B07" w14:textId="77777777" w:rsidR="002366CB" w:rsidRPr="002421E7" w:rsidRDefault="002366CB" w:rsidP="00C83992">
            <w:pPr>
              <w:widowControl/>
              <w:spacing w:before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0490" w:type="dxa"/>
            <w:gridSpan w:val="4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4BD5EF7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CRA</w:t>
            </w:r>
          </w:p>
        </w:tc>
      </w:tr>
      <w:tr w:rsidR="002366CB" w:rsidRPr="002421E7" w14:paraId="5255DFD0" w14:textId="77777777" w:rsidTr="0085411C">
        <w:trPr>
          <w:trHeight w:val="390"/>
          <w:jc w:val="center"/>
        </w:trPr>
        <w:tc>
          <w:tcPr>
            <w:tcW w:w="3397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5F9821E0" w14:textId="77777777" w:rsidR="002366CB" w:rsidRPr="002421E7" w:rsidRDefault="002366CB" w:rsidP="00C8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A588AFA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1D89BA5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atal MI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DD7E853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atal strok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EF89AC1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death</w:t>
            </w:r>
          </w:p>
        </w:tc>
      </w:tr>
      <w:tr w:rsidR="002366CB" w:rsidRPr="002421E7" w14:paraId="5B383E0A" w14:textId="77777777" w:rsidTr="00C83992">
        <w:trPr>
          <w:trHeight w:val="390"/>
          <w:jc w:val="center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43781896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opurinol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71540D27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8.0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40898921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.1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775E897B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6.2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00CD335E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2.48</w:t>
            </w:r>
          </w:p>
        </w:tc>
      </w:tr>
      <w:tr w:rsidR="002366CB" w:rsidRPr="002421E7" w14:paraId="6141E2E9" w14:textId="77777777" w:rsidTr="0085411C">
        <w:trPr>
          <w:trHeight w:val="390"/>
          <w:jc w:val="center"/>
        </w:trPr>
        <w:tc>
          <w:tcPr>
            <w:tcW w:w="3397" w:type="dxa"/>
            <w:shd w:val="clear" w:color="auto" w:fill="E7E6E6" w:themeFill="background2"/>
            <w:noWrap/>
            <w:hideMark/>
          </w:tcPr>
          <w:p w14:paraId="17B0FBE0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uxostat</w:t>
            </w:r>
          </w:p>
        </w:tc>
        <w:tc>
          <w:tcPr>
            <w:tcW w:w="2694" w:type="dxa"/>
            <w:shd w:val="clear" w:color="auto" w:fill="E7E6E6" w:themeFill="background2"/>
            <w:noWrap/>
            <w:hideMark/>
          </w:tcPr>
          <w:p w14:paraId="7BBB7113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.65</w:t>
            </w:r>
          </w:p>
        </w:tc>
        <w:tc>
          <w:tcPr>
            <w:tcW w:w="2551" w:type="dxa"/>
            <w:shd w:val="clear" w:color="auto" w:fill="E7E6E6" w:themeFill="background2"/>
            <w:noWrap/>
            <w:hideMark/>
          </w:tcPr>
          <w:p w14:paraId="60EDE8A7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.72</w:t>
            </w:r>
          </w:p>
        </w:tc>
        <w:tc>
          <w:tcPr>
            <w:tcW w:w="2693" w:type="dxa"/>
            <w:shd w:val="clear" w:color="auto" w:fill="E7E6E6" w:themeFill="background2"/>
            <w:noWrap/>
            <w:hideMark/>
          </w:tcPr>
          <w:p w14:paraId="22032729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.82</w:t>
            </w:r>
          </w:p>
        </w:tc>
        <w:tc>
          <w:tcPr>
            <w:tcW w:w="2552" w:type="dxa"/>
            <w:shd w:val="clear" w:color="auto" w:fill="E7E6E6" w:themeFill="background2"/>
            <w:noWrap/>
            <w:hideMark/>
          </w:tcPr>
          <w:p w14:paraId="6E021739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31</w:t>
            </w:r>
          </w:p>
        </w:tc>
      </w:tr>
      <w:tr w:rsidR="002366CB" w:rsidRPr="002421E7" w14:paraId="614508BA" w14:textId="77777777" w:rsidTr="00C83992">
        <w:trPr>
          <w:trHeight w:val="390"/>
          <w:jc w:val="center"/>
        </w:trPr>
        <w:tc>
          <w:tcPr>
            <w:tcW w:w="3397" w:type="dxa"/>
            <w:noWrap/>
            <w:hideMark/>
          </w:tcPr>
          <w:p w14:paraId="37AAF291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cebo</w:t>
            </w:r>
          </w:p>
        </w:tc>
        <w:tc>
          <w:tcPr>
            <w:tcW w:w="2694" w:type="dxa"/>
            <w:noWrap/>
            <w:hideMark/>
          </w:tcPr>
          <w:p w14:paraId="34286A0F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2551" w:type="dxa"/>
            <w:noWrap/>
            <w:hideMark/>
          </w:tcPr>
          <w:p w14:paraId="0D79A2EF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.17</w:t>
            </w:r>
          </w:p>
        </w:tc>
        <w:tc>
          <w:tcPr>
            <w:tcW w:w="2693" w:type="dxa"/>
            <w:noWrap/>
            <w:hideMark/>
          </w:tcPr>
          <w:p w14:paraId="0E6C6A5E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2552" w:type="dxa"/>
            <w:noWrap/>
            <w:hideMark/>
          </w:tcPr>
          <w:p w14:paraId="70394CD2" w14:textId="77777777" w:rsidR="002366CB" w:rsidRPr="002421E7" w:rsidRDefault="002366CB" w:rsidP="00C839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21E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72</w:t>
            </w:r>
          </w:p>
        </w:tc>
      </w:tr>
    </w:tbl>
    <w:p w14:paraId="306CABE7" w14:textId="77777777" w:rsidR="002366CB" w:rsidRPr="002421E7" w:rsidRDefault="002366CB" w:rsidP="002366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B78B6" w14:textId="77777777" w:rsidR="002366CB" w:rsidRPr="002421E7" w:rsidRDefault="002366CB" w:rsidP="002366C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21E7">
        <w:rPr>
          <w:rFonts w:ascii="Times New Roman" w:hAnsi="Times New Roman" w:cs="Times New Roman"/>
          <w:sz w:val="24"/>
          <w:szCs w:val="24"/>
        </w:rPr>
        <w:t>SUCRA: Surface under the cumulative ranking. MACE: major adverse cardiovascular events; MI: myocardial infarction.</w:t>
      </w:r>
    </w:p>
    <w:p w14:paraId="243D3B8C" w14:textId="77777777" w:rsidR="00D96A1E" w:rsidRPr="002421E7" w:rsidRDefault="00D96A1E">
      <w:pPr>
        <w:rPr>
          <w:sz w:val="24"/>
          <w:szCs w:val="24"/>
        </w:rPr>
      </w:pPr>
    </w:p>
    <w:sectPr w:rsidR="00D96A1E" w:rsidRPr="002421E7" w:rsidSect="002366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744D3" w14:textId="77777777" w:rsidR="00B27681" w:rsidRDefault="00B27681" w:rsidP="002366CB">
      <w:r>
        <w:separator/>
      </w:r>
    </w:p>
  </w:endnote>
  <w:endnote w:type="continuationSeparator" w:id="0">
    <w:p w14:paraId="6CF73717" w14:textId="77777777" w:rsidR="00B27681" w:rsidRDefault="00B27681" w:rsidP="00236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F6581D" w14:textId="77777777" w:rsidR="00B27681" w:rsidRDefault="00B27681" w:rsidP="002366CB">
      <w:r>
        <w:separator/>
      </w:r>
    </w:p>
  </w:footnote>
  <w:footnote w:type="continuationSeparator" w:id="0">
    <w:p w14:paraId="3D417A93" w14:textId="77777777" w:rsidR="00B27681" w:rsidRDefault="00B27681" w:rsidP="00236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3DE7960-A9E7-47EC-8909-C356DCA7296C}"/>
    <w:docVar w:name="KY_MEDREF_VERSION" w:val="3"/>
  </w:docVars>
  <w:rsids>
    <w:rsidRoot w:val="00212960"/>
    <w:rsid w:val="00212960"/>
    <w:rsid w:val="002366CB"/>
    <w:rsid w:val="002421E7"/>
    <w:rsid w:val="007A6ABA"/>
    <w:rsid w:val="00836C97"/>
    <w:rsid w:val="0085411C"/>
    <w:rsid w:val="009C1D21"/>
    <w:rsid w:val="00B27681"/>
    <w:rsid w:val="00D9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B61B7F-D6EA-4609-A3AB-9B4A0EFF0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6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C1D21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36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6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6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Z</dc:creator>
  <cp:keywords/>
  <dc:description/>
  <cp:lastModifiedBy>SS SZ</cp:lastModifiedBy>
  <cp:revision>4</cp:revision>
  <dcterms:created xsi:type="dcterms:W3CDTF">2021-03-26T14:15:00Z</dcterms:created>
  <dcterms:modified xsi:type="dcterms:W3CDTF">2021-03-27T01:41:00Z</dcterms:modified>
</cp:coreProperties>
</file>